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ED82" w14:textId="77777777" w:rsidR="00C41EC5" w:rsidRPr="009A12AA" w:rsidRDefault="00C41EC5" w:rsidP="00C41EC5">
      <w:pPr>
        <w:pStyle w:val="SupplementaryMaterial"/>
      </w:pPr>
      <w:r w:rsidRPr="000A6050">
        <w:t>Supplementary Material</w:t>
      </w:r>
      <w:r>
        <w:t>s</w:t>
      </w:r>
    </w:p>
    <w:p w14:paraId="2A215F3B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5D4F2D74" w14:textId="77777777" w:rsidR="00C41EC5" w:rsidRPr="000A6050" w:rsidRDefault="00C41EC5" w:rsidP="00C41EC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0A6050">
        <w:rPr>
          <w:rFonts w:ascii="Times New Roman" w:hAnsi="Times New Roman" w:cs="Times New Roman"/>
          <w:b/>
          <w:sz w:val="32"/>
          <w:szCs w:val="32"/>
          <w:lang w:val="en-GB"/>
        </w:rPr>
        <w:t>Climate variability, socio-economic conditions, and vulnerability to malaria infections in Mozambique 2016-2018: A spatial temporal analysis</w:t>
      </w:r>
    </w:p>
    <w:p w14:paraId="418F9EDF" w14:textId="77777777" w:rsidR="00C41EC5" w:rsidRPr="0032411B" w:rsidRDefault="00C41EC5" w:rsidP="00C41EC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DCEA1C9" w14:textId="77777777" w:rsidR="00C41EC5" w:rsidRPr="00891A78" w:rsidRDefault="00C41EC5" w:rsidP="00C41EC5">
      <w:pPr>
        <w:spacing w:line="360" w:lineRule="auto"/>
        <w:rPr>
          <w:rFonts w:ascii="Times New Roman" w:hAnsi="Times New Roman" w:cs="Times New Roman"/>
          <w:b/>
          <w:vertAlign w:val="superscript"/>
          <w:lang w:val="en-GB"/>
        </w:rPr>
      </w:pPr>
      <w:r w:rsidRPr="00891A78">
        <w:rPr>
          <w:rFonts w:ascii="Times New Roman" w:hAnsi="Times New Roman" w:cs="Times New Roman"/>
          <w:b/>
          <w:lang w:val="en-GB"/>
        </w:rPr>
        <w:t>Chaibo Jose Armando</w:t>
      </w:r>
      <w:r w:rsidRPr="00891A78">
        <w:rPr>
          <w:rFonts w:ascii="Times New Roman" w:hAnsi="Times New Roman" w:cs="Times New Roman"/>
          <w:b/>
          <w:vertAlign w:val="superscript"/>
          <w:lang w:val="en-GB"/>
        </w:rPr>
        <w:t>*</w:t>
      </w:r>
      <w:r w:rsidRPr="00891A78">
        <w:rPr>
          <w:rFonts w:ascii="Times New Roman" w:hAnsi="Times New Roman" w:cs="Times New Roman"/>
          <w:b/>
          <w:lang w:val="en-GB"/>
        </w:rPr>
        <w:t xml:space="preserve">, Joacim Rocklov, Mohsin </w:t>
      </w:r>
      <w:proofErr w:type="spellStart"/>
      <w:r w:rsidRPr="00891A78">
        <w:rPr>
          <w:rFonts w:ascii="Times New Roman" w:hAnsi="Times New Roman" w:cs="Times New Roman"/>
          <w:b/>
          <w:lang w:val="en-GB"/>
        </w:rPr>
        <w:t>Sidat</w:t>
      </w:r>
      <w:proofErr w:type="spellEnd"/>
      <w:r w:rsidRPr="00891A78">
        <w:rPr>
          <w:rFonts w:ascii="Times New Roman" w:hAnsi="Times New Roman" w:cs="Times New Roman"/>
          <w:b/>
          <w:lang w:val="en-GB"/>
        </w:rPr>
        <w:t xml:space="preserve">, Yesim Tozan, </w:t>
      </w:r>
      <w:r w:rsidRPr="00891A78">
        <w:rPr>
          <w:rFonts w:ascii="Times New Roman" w:hAnsi="Times New Roman" w:cs="Times New Roman"/>
          <w:b/>
        </w:rPr>
        <w:t xml:space="preserve">Alberto Francisco Mavume, Aditi Bunker, </w:t>
      </w:r>
      <w:r w:rsidRPr="00891A78">
        <w:rPr>
          <w:rFonts w:ascii="Times New Roman" w:hAnsi="Times New Roman" w:cs="Times New Roman"/>
          <w:b/>
          <w:lang w:val="en-GB"/>
        </w:rPr>
        <w:t>Maquins Odhiambo Sewe</w:t>
      </w:r>
    </w:p>
    <w:p w14:paraId="3B216E84" w14:textId="77777777" w:rsidR="00C41EC5" w:rsidRDefault="00C41EC5" w:rsidP="00C41EC5">
      <w:pPr>
        <w:pStyle w:val="Title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Chaibo Jose Armando: </w:t>
      </w:r>
      <w:hyperlink r:id="rId5" w:history="1">
        <w:r w:rsidRPr="00534302">
          <w:rPr>
            <w:rStyle w:val="Hyperlink"/>
            <w:rFonts w:ascii="Times New Roman" w:hAnsi="Times New Roman" w:cs="Times New Roman"/>
            <w:b w:val="0"/>
            <w:bCs w:val="0"/>
            <w:sz w:val="24"/>
            <w:szCs w:val="24"/>
          </w:rPr>
          <w:t>cjarmando.jose@gmail.com</w:t>
        </w:r>
      </w:hyperlink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</w:p>
    <w:p w14:paraId="0C999745" w14:textId="37F108CC" w:rsidR="00C41EC5" w:rsidRDefault="00C41EC5" w:rsidP="00C41EC5">
      <w:pPr>
        <w:pStyle w:val="Heading1"/>
        <w:numPr>
          <w:ilvl w:val="0"/>
          <w:numId w:val="0"/>
        </w:numPr>
        <w:ind w:left="567"/>
        <w:jc w:val="center"/>
      </w:pPr>
      <w:r w:rsidRPr="00994A3D">
        <w:t>Supplementary Tables</w:t>
      </w:r>
    </w:p>
    <w:p w14:paraId="34EB511A" w14:textId="5050CFA4" w:rsidR="000A76A1" w:rsidRPr="000A76A1" w:rsidRDefault="000A76A1" w:rsidP="000A76A1">
      <w:pPr>
        <w:pStyle w:val="Heading2"/>
        <w:numPr>
          <w:ilvl w:val="0"/>
          <w:numId w:val="0"/>
        </w:numPr>
        <w:ind w:left="567"/>
        <w:jc w:val="center"/>
        <w:rPr>
          <w:color w:val="000000" w:themeColor="text1"/>
        </w:rPr>
      </w:pPr>
      <w:r w:rsidRPr="00524F25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Pr="00524F25">
        <w:rPr>
          <w:color w:val="000000" w:themeColor="text1"/>
        </w:rPr>
        <w:t>7</w:t>
      </w:r>
      <w:r>
        <w:rPr>
          <w:color w:val="000000" w:themeColor="text1"/>
        </w:rPr>
        <w:t xml:space="preserve"> </w:t>
      </w:r>
      <w:r w:rsidRPr="00BB1C78">
        <w:rPr>
          <w:b w:val="0"/>
          <w:color w:val="000000" w:themeColor="text1"/>
        </w:rPr>
        <w:t>Univariate Model DHS variables</w:t>
      </w:r>
      <w:r>
        <w:rPr>
          <w:b w:val="0"/>
          <w:color w:val="000000" w:themeColor="text1"/>
        </w:rPr>
        <w:t>.</w:t>
      </w:r>
    </w:p>
    <w:tbl>
      <w:tblPr>
        <w:tblStyle w:val="Table"/>
        <w:tblpPr w:leftFromText="180" w:rightFromText="180" w:vertAnchor="text" w:horzAnchor="margin" w:tblpXSpec="center" w:tblpY="937"/>
        <w:tblW w:w="10478" w:type="dxa"/>
        <w:tblBorders>
          <w:top w:val="single" w:sz="8" w:space="0" w:color="000000"/>
          <w:bottom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7595"/>
        <w:gridCol w:w="961"/>
        <w:gridCol w:w="961"/>
        <w:gridCol w:w="961"/>
      </w:tblGrid>
      <w:tr w:rsidR="000A76A1" w:rsidRPr="00524F25" w14:paraId="3B367237" w14:textId="77777777" w:rsidTr="000A7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8556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1D504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table-s6.-summary-dhs-variables"/>
            <w:bookmarkStart w:id="1" w:name="table-s7.-univariate-model-dhs-variables"/>
          </w:p>
        </w:tc>
        <w:tc>
          <w:tcPr>
            <w:tcW w:w="1922" w:type="dxa"/>
            <w:gridSpan w:val="2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C229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95 % CI</w:t>
            </w:r>
          </w:p>
        </w:tc>
      </w:tr>
      <w:tr w:rsidR="000A76A1" w:rsidRPr="00524F25" w14:paraId="607B0E31" w14:textId="77777777" w:rsidTr="000A7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7595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8139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961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27F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RR</w:t>
            </w:r>
          </w:p>
        </w:tc>
        <w:tc>
          <w:tcPr>
            <w:tcW w:w="961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35A2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Low</w:t>
            </w:r>
          </w:p>
        </w:tc>
        <w:tc>
          <w:tcPr>
            <w:tcW w:w="961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5315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b/>
                <w:color w:val="000000" w:themeColor="text1"/>
              </w:rPr>
              <w:t>High</w:t>
            </w:r>
          </w:p>
        </w:tc>
      </w:tr>
      <w:tr w:rsidR="000A76A1" w:rsidRPr="00524F25" w14:paraId="0A0B4E2D" w14:textId="77777777" w:rsidTr="000A76A1">
        <w:trPr>
          <w:cantSplit/>
        </w:trPr>
        <w:tc>
          <w:tcPr>
            <w:tcW w:w="7595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452A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9+ households share toilet (%)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5484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677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3A53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4B0E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82</w:t>
            </w:r>
          </w:p>
        </w:tc>
      </w:tr>
      <w:tr w:rsidR="000A76A1" w:rsidRPr="00524F25" w14:paraId="799E94EC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D203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share Toile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A9B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5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79D2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2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560B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87</w:t>
            </w:r>
          </w:p>
        </w:tc>
      </w:tr>
      <w:tr w:rsidR="000A76A1" w:rsidRPr="00524F25" w14:paraId="7C142934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1306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mobilephone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BF99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1212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5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30CF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68</w:t>
            </w:r>
          </w:p>
        </w:tc>
      </w:tr>
      <w:tr w:rsidR="000A76A1" w:rsidRPr="00524F25" w14:paraId="05C9C477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9DD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Electricity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BFA05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7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7A44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647B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86</w:t>
            </w:r>
          </w:p>
        </w:tc>
      </w:tr>
      <w:tr w:rsidR="000A76A1" w:rsidRPr="00524F25" w14:paraId="6DF19231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AD6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3+ mosquito nets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D7C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86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AF64B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69C6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2</w:t>
            </w:r>
          </w:p>
        </w:tc>
      </w:tr>
      <w:tr w:rsidR="000A76A1" w:rsidRPr="00524F25" w14:paraId="79F8A079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43A8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drinking Treated Water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6691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9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76A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9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DF48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98</w:t>
            </w:r>
          </w:p>
        </w:tc>
      </w:tr>
      <w:tr w:rsidR="000A76A1" w:rsidRPr="00524F25" w14:paraId="0C0F6680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418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dwelling sprayed last 12 Months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F1AD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54C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8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76A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16</w:t>
            </w:r>
          </w:p>
        </w:tc>
      </w:tr>
      <w:tr w:rsidR="000A76A1" w:rsidRPr="00524F25" w14:paraId="68DBBF98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F0F3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 xml:space="preserve">Proportion </w:t>
            </w:r>
            <w:proofErr w:type="gramStart"/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take</w:t>
            </w:r>
            <w:proofErr w:type="gramEnd"/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 xml:space="preserve"> 60 + min to get water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79D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EAB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5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4E1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43</w:t>
            </w:r>
          </w:p>
        </w:tc>
      </w:tr>
      <w:tr w:rsidR="000A76A1" w:rsidRPr="00524F25" w14:paraId="286653EE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21D3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natural floor Material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59AB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CAEA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1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4C05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.111</w:t>
            </w:r>
          </w:p>
        </w:tc>
      </w:tr>
      <w:tr w:rsidR="000A76A1" w:rsidRPr="00524F25" w14:paraId="233B01A1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8B74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some or all children slept under net last nigh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D19B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19E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1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75C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7.111</w:t>
            </w:r>
          </w:p>
        </w:tc>
      </w:tr>
      <w:tr w:rsidR="000A76A1" w:rsidRPr="00524F25" w14:paraId="15F99F64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5455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3+ Sleeping Rooms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085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0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9633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0835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58</w:t>
            </w:r>
          </w:p>
        </w:tc>
      </w:tr>
      <w:tr w:rsidR="000A76A1" w:rsidRPr="00524F25" w14:paraId="064DA5D5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7368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No Toile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1979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1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15BE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0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EB3E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23</w:t>
            </w:r>
          </w:p>
        </w:tc>
      </w:tr>
      <w:tr w:rsidR="000A76A1" w:rsidRPr="00524F25" w14:paraId="0BD660D4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9CF7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Radio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9F98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1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91C4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0.9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D64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35</w:t>
            </w:r>
          </w:p>
        </w:tc>
      </w:tr>
      <w:tr w:rsidR="000A76A1" w:rsidRPr="00524F25" w14:paraId="36BFCEE2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6D79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poor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873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2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DF3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1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41ED6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32</w:t>
            </w:r>
          </w:p>
        </w:tc>
      </w:tr>
      <w:tr w:rsidR="000A76A1" w:rsidRPr="00524F25" w14:paraId="73056934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9774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uneducated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37CD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48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744A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3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F2E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67</w:t>
            </w:r>
          </w:p>
        </w:tc>
      </w:tr>
      <w:tr w:rsidR="000A76A1" w:rsidRPr="00524F25" w14:paraId="27287922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DA71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Proportion with sleeping mosquito ne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DFEB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6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FD0E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4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F53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79</w:t>
            </w:r>
          </w:p>
        </w:tc>
      </w:tr>
      <w:tr w:rsidR="000A76A1" w:rsidRPr="00524F25" w14:paraId="5065EC69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E1F2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Number of doctors per 1000 pop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DD88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6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4AF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3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195D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103</w:t>
            </w:r>
          </w:p>
        </w:tc>
      </w:tr>
      <w:tr w:rsidR="000A76A1" w:rsidRPr="00524F25" w14:paraId="03AF0FCF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5A0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Rural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9462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89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3A1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61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1B17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117</w:t>
            </w:r>
          </w:p>
        </w:tc>
      </w:tr>
      <w:tr w:rsidR="000A76A1" w:rsidRPr="00524F25" w14:paraId="7DFB8A67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327E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here 2+ children slept under mosquito net previous night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F1C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167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34D6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32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A04D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322</w:t>
            </w:r>
          </w:p>
        </w:tc>
      </w:tr>
      <w:tr w:rsidR="000A76A1" w:rsidRPr="00524F25" w14:paraId="74B752D1" w14:textId="77777777" w:rsidTr="000A76A1">
        <w:trPr>
          <w:cantSplit/>
        </w:trPr>
        <w:tc>
          <w:tcPr>
            <w:tcW w:w="75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9FDC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Proportion with 3+ children (%)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679F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185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BCD0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006</w:t>
            </w:r>
          </w:p>
        </w:tc>
        <w:tc>
          <w:tcPr>
            <w:tcW w:w="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3C1F" w14:textId="77777777" w:rsidR="000A76A1" w:rsidRPr="00524F25" w:rsidRDefault="000A76A1" w:rsidP="000A76A1">
            <w:pPr>
              <w:keepNext/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524F25">
              <w:rPr>
                <w:rFonts w:ascii="Times New Roman" w:eastAsia="Arial" w:hAnsi="Times New Roman" w:cs="Times New Roman"/>
                <w:color w:val="000000" w:themeColor="text1"/>
              </w:rPr>
              <w:t>1.397</w:t>
            </w:r>
          </w:p>
        </w:tc>
      </w:tr>
      <w:bookmarkEnd w:id="1"/>
    </w:tbl>
    <w:p w14:paraId="2626BF85" w14:textId="77777777" w:rsidR="000A76A1" w:rsidRPr="00524F25" w:rsidRDefault="000A76A1" w:rsidP="000A76A1">
      <w:pPr>
        <w:rPr>
          <w:rFonts w:ascii="Times New Roman" w:hAnsi="Times New Roman" w:cs="Times New Roman"/>
          <w:color w:val="000000" w:themeColor="text1"/>
        </w:rPr>
      </w:pPr>
    </w:p>
    <w:bookmarkEnd w:id="0"/>
    <w:p w14:paraId="248F9CF9" w14:textId="77777777" w:rsidR="00F60162" w:rsidRPr="00F60162" w:rsidRDefault="00F60162" w:rsidP="00F60162">
      <w:pPr>
        <w:rPr>
          <w:lang w:val="en-US"/>
        </w:rPr>
      </w:pPr>
    </w:p>
    <w:sectPr w:rsidR="00F60162" w:rsidRPr="00F60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4351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EC5"/>
    <w:rsid w:val="000678AD"/>
    <w:rsid w:val="000A4354"/>
    <w:rsid w:val="000A76A1"/>
    <w:rsid w:val="000F078B"/>
    <w:rsid w:val="0011666E"/>
    <w:rsid w:val="00161D4D"/>
    <w:rsid w:val="00167050"/>
    <w:rsid w:val="00175B6A"/>
    <w:rsid w:val="00176098"/>
    <w:rsid w:val="00187539"/>
    <w:rsid w:val="001E20C6"/>
    <w:rsid w:val="00236A73"/>
    <w:rsid w:val="002404FB"/>
    <w:rsid w:val="00242944"/>
    <w:rsid w:val="002574A5"/>
    <w:rsid w:val="00273DB9"/>
    <w:rsid w:val="00281A60"/>
    <w:rsid w:val="002A6002"/>
    <w:rsid w:val="002B530B"/>
    <w:rsid w:val="002C3DC4"/>
    <w:rsid w:val="002E051C"/>
    <w:rsid w:val="002E092A"/>
    <w:rsid w:val="003239A9"/>
    <w:rsid w:val="00337456"/>
    <w:rsid w:val="003441FD"/>
    <w:rsid w:val="00353F3A"/>
    <w:rsid w:val="0036291F"/>
    <w:rsid w:val="003873AA"/>
    <w:rsid w:val="003B127A"/>
    <w:rsid w:val="003C333E"/>
    <w:rsid w:val="003C6000"/>
    <w:rsid w:val="003D6B9B"/>
    <w:rsid w:val="004249F7"/>
    <w:rsid w:val="00444124"/>
    <w:rsid w:val="00470FC3"/>
    <w:rsid w:val="004D6389"/>
    <w:rsid w:val="005E036E"/>
    <w:rsid w:val="00603096"/>
    <w:rsid w:val="00603A6E"/>
    <w:rsid w:val="0065303B"/>
    <w:rsid w:val="00661B7B"/>
    <w:rsid w:val="00681B47"/>
    <w:rsid w:val="00694CDF"/>
    <w:rsid w:val="006D55A3"/>
    <w:rsid w:val="006D7767"/>
    <w:rsid w:val="007248EA"/>
    <w:rsid w:val="007316B0"/>
    <w:rsid w:val="00741BAC"/>
    <w:rsid w:val="00754ADA"/>
    <w:rsid w:val="00845238"/>
    <w:rsid w:val="0085558F"/>
    <w:rsid w:val="008811A7"/>
    <w:rsid w:val="00890F1A"/>
    <w:rsid w:val="008F58D8"/>
    <w:rsid w:val="0090686B"/>
    <w:rsid w:val="00914E36"/>
    <w:rsid w:val="009150F1"/>
    <w:rsid w:val="009327E0"/>
    <w:rsid w:val="00942578"/>
    <w:rsid w:val="00944612"/>
    <w:rsid w:val="009559C3"/>
    <w:rsid w:val="009A2D51"/>
    <w:rsid w:val="009B22DC"/>
    <w:rsid w:val="009B2B1D"/>
    <w:rsid w:val="00A01A71"/>
    <w:rsid w:val="00A41311"/>
    <w:rsid w:val="00A859C3"/>
    <w:rsid w:val="00AE42B2"/>
    <w:rsid w:val="00AE6F37"/>
    <w:rsid w:val="00B445AB"/>
    <w:rsid w:val="00B64427"/>
    <w:rsid w:val="00B6738E"/>
    <w:rsid w:val="00B803A0"/>
    <w:rsid w:val="00B85F30"/>
    <w:rsid w:val="00BA265D"/>
    <w:rsid w:val="00BA3D96"/>
    <w:rsid w:val="00BD288D"/>
    <w:rsid w:val="00C15C07"/>
    <w:rsid w:val="00C233F1"/>
    <w:rsid w:val="00C41EC5"/>
    <w:rsid w:val="00C7456D"/>
    <w:rsid w:val="00CD4B50"/>
    <w:rsid w:val="00CF27CB"/>
    <w:rsid w:val="00D2444E"/>
    <w:rsid w:val="00D35432"/>
    <w:rsid w:val="00D35BB1"/>
    <w:rsid w:val="00D626B5"/>
    <w:rsid w:val="00D64D89"/>
    <w:rsid w:val="00D70229"/>
    <w:rsid w:val="00DF4DF5"/>
    <w:rsid w:val="00DF7A75"/>
    <w:rsid w:val="00E042A5"/>
    <w:rsid w:val="00E357BE"/>
    <w:rsid w:val="00E7175C"/>
    <w:rsid w:val="00EB251D"/>
    <w:rsid w:val="00EF3371"/>
    <w:rsid w:val="00F44A32"/>
    <w:rsid w:val="00F60162"/>
    <w:rsid w:val="00F92F0D"/>
    <w:rsid w:val="00FA3E70"/>
    <w:rsid w:val="00FD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42CDF0"/>
  <w15:chartTrackingRefBased/>
  <w15:docId w15:val="{96013FF2-4FAA-F04C-9084-75B81C1F9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EC5"/>
  </w:style>
  <w:style w:type="paragraph" w:styleId="Heading1">
    <w:name w:val="heading 1"/>
    <w:basedOn w:val="ListParagraph"/>
    <w:next w:val="Normal"/>
    <w:link w:val="Heading1Char"/>
    <w:uiPriority w:val="2"/>
    <w:qFormat/>
    <w:rsid w:val="00C41EC5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EC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EC5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EC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EC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41EC5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41EC5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41EC5"/>
    <w:rPr>
      <w:rFonts w:ascii="Times New Roman" w:eastAsiaTheme="majorEastAsia" w:hAnsi="Times New Roman" w:cstheme="majorBidi"/>
      <w:b/>
      <w:iCs/>
      <w:lang w:val="en-US"/>
    </w:rPr>
  </w:style>
  <w:style w:type="paragraph" w:styleId="Title">
    <w:name w:val="Title"/>
    <w:basedOn w:val="Normal"/>
    <w:next w:val="BodyText"/>
    <w:link w:val="TitleChar"/>
    <w:qFormat/>
    <w:rsid w:val="00C41EC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C41EC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ImageCaption">
    <w:name w:val="Image Caption"/>
    <w:basedOn w:val="Caption"/>
    <w:rsid w:val="00C41EC5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41EC5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C41EC5"/>
    <w:pPr>
      <w:keepNext w:val="0"/>
      <w:keepLines w:val="0"/>
      <w:suppressLineNumbers/>
      <w:spacing w:before="240" w:after="120"/>
    </w:pPr>
    <w:rPr>
      <w:rFonts w:ascii="Times New Roman" w:eastAsiaTheme="minorHAnsi" w:hAnsi="Times New Roman" w:cs="Times New Roman"/>
      <w:bCs w:val="0"/>
      <w:i/>
      <w:color w:val="auto"/>
      <w:sz w:val="32"/>
      <w:szCs w:val="32"/>
    </w:rPr>
  </w:style>
  <w:style w:type="numbering" w:customStyle="1" w:styleId="Headings">
    <w:name w:val="Headings"/>
    <w:uiPriority w:val="99"/>
    <w:rsid w:val="00C41EC5"/>
    <w:pPr>
      <w:numPr>
        <w:numId w:val="1"/>
      </w:numPr>
    </w:pPr>
  </w:style>
  <w:style w:type="table" w:customStyle="1" w:styleId="Table">
    <w:name w:val="Table"/>
    <w:semiHidden/>
    <w:unhideWhenUsed/>
    <w:qFormat/>
    <w:rsid w:val="00C41EC5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C41EC5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C41E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EC5"/>
  </w:style>
  <w:style w:type="paragraph" w:styleId="Caption">
    <w:name w:val="caption"/>
    <w:basedOn w:val="Normal"/>
    <w:next w:val="Normal"/>
    <w:uiPriority w:val="35"/>
    <w:semiHidden/>
    <w:unhideWhenUsed/>
    <w:qFormat/>
    <w:rsid w:val="00C41EC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jarmando.jos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bo Jose Armando</dc:creator>
  <cp:keywords/>
  <dc:description/>
  <cp:lastModifiedBy>Chaibo Jose Armando</cp:lastModifiedBy>
  <cp:revision>2</cp:revision>
  <dcterms:created xsi:type="dcterms:W3CDTF">2023-02-08T17:04:00Z</dcterms:created>
  <dcterms:modified xsi:type="dcterms:W3CDTF">2023-02-08T17:04:00Z</dcterms:modified>
</cp:coreProperties>
</file>